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E8A" w:rsidRDefault="00A40E8A" w:rsidP="003F5040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1. </w:t>
      </w:r>
      <w:r w:rsidRPr="00B06679">
        <w:rPr>
          <w:lang w:val="en-US"/>
        </w:rPr>
        <w:t xml:space="preserve">List of genes included in the PCR array analysis. Displayed are fold-changes and p-values of genes expressed in macrophages derived from </w:t>
      </w:r>
      <w:r w:rsidRPr="00B06679">
        <w:rPr>
          <w:i/>
          <w:lang w:val="en-US"/>
        </w:rPr>
        <w:t>L. sigmodontis</w:t>
      </w:r>
      <w:r w:rsidRPr="00B06679">
        <w:rPr>
          <w:lang w:val="en-US"/>
        </w:rPr>
        <w:t xml:space="preserve"> infected, </w:t>
      </w:r>
      <w:r w:rsidRPr="00B06679">
        <w:rPr>
          <w:i/>
          <w:lang w:val="en-US"/>
        </w:rPr>
        <w:t>L. sigmodontis</w:t>
      </w:r>
      <w:r w:rsidRPr="00B06679">
        <w:rPr>
          <w:lang w:val="en-US"/>
        </w:rPr>
        <w:t xml:space="preserve"> infected and </w:t>
      </w:r>
      <w:r w:rsidRPr="00B06679">
        <w:rPr>
          <w:i/>
          <w:lang w:val="en-US"/>
        </w:rPr>
        <w:t>E. coli</w:t>
      </w:r>
      <w:r w:rsidRPr="00B06679">
        <w:rPr>
          <w:lang w:val="en-US"/>
        </w:rPr>
        <w:t xml:space="preserve"> challenged as well as </w:t>
      </w:r>
      <w:r w:rsidRPr="00B06679">
        <w:rPr>
          <w:i/>
          <w:lang w:val="en-US"/>
        </w:rPr>
        <w:t>E. coli</w:t>
      </w:r>
      <w:r w:rsidRPr="00B06679">
        <w:rPr>
          <w:lang w:val="en-US"/>
        </w:rPr>
        <w:t>-only challenged mice in comparison to macrophage gene expression of naïve mice.</w:t>
      </w:r>
    </w:p>
    <w:tbl>
      <w:tblPr>
        <w:tblStyle w:val="Tabellengitternetz"/>
        <w:tblW w:w="0" w:type="auto"/>
        <w:tblLook w:val="04A0"/>
      </w:tblPr>
      <w:tblGrid>
        <w:gridCol w:w="9288"/>
      </w:tblGrid>
      <w:tr w:rsidR="00A40E8A" w:rsidRPr="007A0E00" w:rsidTr="002F22A5">
        <w:tc>
          <w:tcPr>
            <w:tcW w:w="9288" w:type="dxa"/>
          </w:tcPr>
          <w:tbl>
            <w:tblPr>
              <w:tblW w:w="926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664"/>
              <w:gridCol w:w="1233"/>
              <w:gridCol w:w="1234"/>
              <w:gridCol w:w="1234"/>
              <w:gridCol w:w="1234"/>
              <w:gridCol w:w="1234"/>
              <w:gridCol w:w="1234"/>
            </w:tblGrid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</w:p>
              </w:tc>
              <w:tc>
                <w:tcPr>
                  <w:tcW w:w="252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eastAsia="de-DE"/>
                    </w:rPr>
                    <w:t>L. sigmodontis</w:t>
                  </w:r>
                </w:p>
              </w:tc>
              <w:tc>
                <w:tcPr>
                  <w:tcW w:w="252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eastAsia="de-DE"/>
                    </w:rPr>
                    <w:t>E. coli</w:t>
                  </w:r>
                </w:p>
              </w:tc>
              <w:tc>
                <w:tcPr>
                  <w:tcW w:w="252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eastAsia="de-DE"/>
                    </w:rPr>
                    <w:t>L.s.+ E. coli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Symbol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Fold-change</w:t>
                  </w:r>
                  <w:proofErr w:type="spellEnd"/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p-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1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Fold-change</w:t>
                  </w:r>
                  <w:proofErr w:type="spellEnd"/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p-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1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Fold-change</w:t>
                  </w:r>
                  <w:proofErr w:type="spellEnd"/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p-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DE"/>
                    </w:rPr>
                    <w:t>value</w:t>
                  </w:r>
                  <w:proofErr w:type="spellEnd"/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4, Eotaxin-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5</w:t>
                  </w:r>
                </w:p>
              </w:tc>
              <w:tc>
                <w:tcPr>
                  <w:tcW w:w="1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6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3</w:t>
                  </w:r>
                </w:p>
              </w:tc>
              <w:tc>
                <w:tcPr>
                  <w:tcW w:w="1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1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4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BTK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0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2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4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/EBP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2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2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a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6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0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e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2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3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Fos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5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1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40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03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53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7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2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66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0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6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9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8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Jun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, AP-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3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8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yD8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98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8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, p50, p10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, p52, p10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6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1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Bbeta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3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b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81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4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8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a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3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2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1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g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9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, 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Rel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5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3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71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, 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lA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, p6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6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3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, 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lB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9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03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HMGB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13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6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ICK/RIP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56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IF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7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9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4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M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4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9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2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al/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irap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0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8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8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20/ TNFAIP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3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7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OLLIP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6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1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DD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2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13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f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61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1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6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8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3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8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1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8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15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3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8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D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5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7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4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7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23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7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6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1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62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6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7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3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3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0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NFaR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5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45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4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0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CCR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1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2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64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R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7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5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07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M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9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8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Leptin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ceptor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8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9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9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 (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lpha,beta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) </w:t>
                  </w: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ceptor</w:t>
                  </w:r>
                  <w:proofErr w:type="spellEnd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1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3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5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6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47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RA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9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-CSF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6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84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GM-CSF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9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9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5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XCL10, IP-1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7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4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7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3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b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1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4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4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g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9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9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2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5a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7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4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3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/MCP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4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28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NFa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6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8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44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2p3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7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7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b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3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7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5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1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2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6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ocs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8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44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ocs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0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11b/ CR3/Mac-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3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5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HIP-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17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BL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2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3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OD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9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0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5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0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7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NO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5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7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3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OX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8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3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84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3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0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84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6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69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4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YM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1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1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8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2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MCase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2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4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8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4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7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LMa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656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17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11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96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5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4Ra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77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9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25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x3CR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2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9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5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1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83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T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7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7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0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3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6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2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7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GFb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97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07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273/PD-L2/B7-DC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76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rginase 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7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6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40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F4/8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9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5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18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d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1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1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39</w:t>
                  </w:r>
                </w:p>
              </w:tc>
            </w:tr>
            <w:tr w:rsidR="00A40E8A" w:rsidRPr="007A0E00" w:rsidTr="00B831AE">
              <w:trPr>
                <w:trHeight w:val="283"/>
              </w:trPr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8 /MCP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5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7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14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52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6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40E8A" w:rsidRPr="007A0E00" w:rsidRDefault="00A40E8A" w:rsidP="00B831A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214AED" w:rsidRPr="00214AED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A0E0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28</w:t>
                  </w:r>
                </w:p>
              </w:tc>
            </w:tr>
          </w:tbl>
          <w:p w:rsidR="00A40E8A" w:rsidRPr="007A0E00" w:rsidRDefault="00A40E8A" w:rsidP="002F22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40E8A" w:rsidRPr="007A0E00" w:rsidRDefault="00A40E8A">
      <w:pPr>
        <w:rPr>
          <w:rFonts w:ascii="Times New Roman" w:hAnsi="Times New Roman" w:cs="Times New Roman"/>
          <w:sz w:val="20"/>
          <w:szCs w:val="20"/>
        </w:rPr>
      </w:pPr>
    </w:p>
    <w:sectPr w:rsidR="00A40E8A" w:rsidRPr="007A0E00" w:rsidSect="000830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669" w:rsidRDefault="00FF6669" w:rsidP="00A40E8A">
      <w:pPr>
        <w:spacing w:after="0" w:line="240" w:lineRule="auto"/>
      </w:pPr>
      <w:r>
        <w:separator/>
      </w:r>
    </w:p>
  </w:endnote>
  <w:endnote w:type="continuationSeparator" w:id="0">
    <w:p w:rsidR="00FF6669" w:rsidRDefault="00FF6669" w:rsidP="00A40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669" w:rsidRDefault="00FF6669" w:rsidP="00A40E8A">
      <w:pPr>
        <w:spacing w:after="0" w:line="240" w:lineRule="auto"/>
      </w:pPr>
      <w:r>
        <w:separator/>
      </w:r>
    </w:p>
  </w:footnote>
  <w:footnote w:type="continuationSeparator" w:id="0">
    <w:p w:rsidR="00FF6669" w:rsidRDefault="00FF6669" w:rsidP="00A40E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5E82"/>
    <w:rsid w:val="00000AB3"/>
    <w:rsid w:val="00016320"/>
    <w:rsid w:val="0002268E"/>
    <w:rsid w:val="00022C7C"/>
    <w:rsid w:val="00023CC1"/>
    <w:rsid w:val="00033430"/>
    <w:rsid w:val="00034144"/>
    <w:rsid w:val="0004677C"/>
    <w:rsid w:val="00063168"/>
    <w:rsid w:val="00076D18"/>
    <w:rsid w:val="00081915"/>
    <w:rsid w:val="00083060"/>
    <w:rsid w:val="00085335"/>
    <w:rsid w:val="00087F5C"/>
    <w:rsid w:val="000A121B"/>
    <w:rsid w:val="000A744E"/>
    <w:rsid w:val="000B7DB4"/>
    <w:rsid w:val="000C0081"/>
    <w:rsid w:val="000C49EF"/>
    <w:rsid w:val="000E1376"/>
    <w:rsid w:val="000E4DD7"/>
    <w:rsid w:val="001378D7"/>
    <w:rsid w:val="00154A32"/>
    <w:rsid w:val="001837E2"/>
    <w:rsid w:val="0019175F"/>
    <w:rsid w:val="001A439B"/>
    <w:rsid w:val="001B12F8"/>
    <w:rsid w:val="001B3581"/>
    <w:rsid w:val="001C6F96"/>
    <w:rsid w:val="001D3BD4"/>
    <w:rsid w:val="001F64AA"/>
    <w:rsid w:val="00214AED"/>
    <w:rsid w:val="00223607"/>
    <w:rsid w:val="00261802"/>
    <w:rsid w:val="0028171C"/>
    <w:rsid w:val="00287093"/>
    <w:rsid w:val="00293BB5"/>
    <w:rsid w:val="002A6B32"/>
    <w:rsid w:val="002B154D"/>
    <w:rsid w:val="002C484C"/>
    <w:rsid w:val="002E261F"/>
    <w:rsid w:val="002F386A"/>
    <w:rsid w:val="00300AB7"/>
    <w:rsid w:val="00306D31"/>
    <w:rsid w:val="00314978"/>
    <w:rsid w:val="003235F4"/>
    <w:rsid w:val="00345FC1"/>
    <w:rsid w:val="00357717"/>
    <w:rsid w:val="00363FD6"/>
    <w:rsid w:val="00391802"/>
    <w:rsid w:val="003A0577"/>
    <w:rsid w:val="003B0100"/>
    <w:rsid w:val="003B1072"/>
    <w:rsid w:val="003B3BA9"/>
    <w:rsid w:val="003E19D7"/>
    <w:rsid w:val="003E3453"/>
    <w:rsid w:val="003E50C1"/>
    <w:rsid w:val="003F35E3"/>
    <w:rsid w:val="003F5040"/>
    <w:rsid w:val="004009F8"/>
    <w:rsid w:val="00406BE3"/>
    <w:rsid w:val="00415F4C"/>
    <w:rsid w:val="00421BA7"/>
    <w:rsid w:val="004354F9"/>
    <w:rsid w:val="004535B1"/>
    <w:rsid w:val="00455BD7"/>
    <w:rsid w:val="00456B71"/>
    <w:rsid w:val="00461FAB"/>
    <w:rsid w:val="00463F0D"/>
    <w:rsid w:val="00464122"/>
    <w:rsid w:val="00472467"/>
    <w:rsid w:val="004C5E82"/>
    <w:rsid w:val="004D3A32"/>
    <w:rsid w:val="004E44EB"/>
    <w:rsid w:val="004F0EF2"/>
    <w:rsid w:val="00507C56"/>
    <w:rsid w:val="00525212"/>
    <w:rsid w:val="00541B78"/>
    <w:rsid w:val="005656A8"/>
    <w:rsid w:val="0056592F"/>
    <w:rsid w:val="00576A4C"/>
    <w:rsid w:val="005832EE"/>
    <w:rsid w:val="00592D91"/>
    <w:rsid w:val="00593675"/>
    <w:rsid w:val="0059693D"/>
    <w:rsid w:val="005A5BCA"/>
    <w:rsid w:val="005B1F40"/>
    <w:rsid w:val="005B572F"/>
    <w:rsid w:val="005B7CB3"/>
    <w:rsid w:val="005C2BF7"/>
    <w:rsid w:val="005C5EE2"/>
    <w:rsid w:val="005D320D"/>
    <w:rsid w:val="005E2A47"/>
    <w:rsid w:val="005E3FE5"/>
    <w:rsid w:val="006034C3"/>
    <w:rsid w:val="006118DE"/>
    <w:rsid w:val="00614D29"/>
    <w:rsid w:val="006267C4"/>
    <w:rsid w:val="006558C8"/>
    <w:rsid w:val="006578B6"/>
    <w:rsid w:val="00680B44"/>
    <w:rsid w:val="006833CE"/>
    <w:rsid w:val="0069209F"/>
    <w:rsid w:val="006B2FE1"/>
    <w:rsid w:val="006D03FC"/>
    <w:rsid w:val="006E172F"/>
    <w:rsid w:val="006F11BF"/>
    <w:rsid w:val="006F2F8B"/>
    <w:rsid w:val="006F6318"/>
    <w:rsid w:val="007107B7"/>
    <w:rsid w:val="00725B62"/>
    <w:rsid w:val="007330FC"/>
    <w:rsid w:val="0074398B"/>
    <w:rsid w:val="00746AE1"/>
    <w:rsid w:val="007568EE"/>
    <w:rsid w:val="0077599A"/>
    <w:rsid w:val="007800F7"/>
    <w:rsid w:val="007A0E00"/>
    <w:rsid w:val="007A5049"/>
    <w:rsid w:val="007A55CC"/>
    <w:rsid w:val="007B78E6"/>
    <w:rsid w:val="007D0815"/>
    <w:rsid w:val="007E1833"/>
    <w:rsid w:val="007F380A"/>
    <w:rsid w:val="00801991"/>
    <w:rsid w:val="00811309"/>
    <w:rsid w:val="008438D6"/>
    <w:rsid w:val="00844148"/>
    <w:rsid w:val="0085188E"/>
    <w:rsid w:val="008573D1"/>
    <w:rsid w:val="00862084"/>
    <w:rsid w:val="0089585C"/>
    <w:rsid w:val="008B0ECB"/>
    <w:rsid w:val="008B6ADB"/>
    <w:rsid w:val="008C5EA3"/>
    <w:rsid w:val="008D4203"/>
    <w:rsid w:val="008D6DB3"/>
    <w:rsid w:val="008E3FC2"/>
    <w:rsid w:val="009034AF"/>
    <w:rsid w:val="00942579"/>
    <w:rsid w:val="0094284D"/>
    <w:rsid w:val="0097243B"/>
    <w:rsid w:val="0097745F"/>
    <w:rsid w:val="00990CC3"/>
    <w:rsid w:val="009963D6"/>
    <w:rsid w:val="00996955"/>
    <w:rsid w:val="009A102D"/>
    <w:rsid w:val="009B3180"/>
    <w:rsid w:val="009B66E2"/>
    <w:rsid w:val="009E33A1"/>
    <w:rsid w:val="00A06858"/>
    <w:rsid w:val="00A1025D"/>
    <w:rsid w:val="00A24461"/>
    <w:rsid w:val="00A372FF"/>
    <w:rsid w:val="00A40E8A"/>
    <w:rsid w:val="00A51675"/>
    <w:rsid w:val="00A52694"/>
    <w:rsid w:val="00A64114"/>
    <w:rsid w:val="00A8229E"/>
    <w:rsid w:val="00A96FE1"/>
    <w:rsid w:val="00AB22FF"/>
    <w:rsid w:val="00AD30D2"/>
    <w:rsid w:val="00AF271F"/>
    <w:rsid w:val="00AF6F9F"/>
    <w:rsid w:val="00B06679"/>
    <w:rsid w:val="00B11C3A"/>
    <w:rsid w:val="00B14F75"/>
    <w:rsid w:val="00B232DA"/>
    <w:rsid w:val="00B30B9E"/>
    <w:rsid w:val="00B53CE1"/>
    <w:rsid w:val="00B61B2E"/>
    <w:rsid w:val="00B623B3"/>
    <w:rsid w:val="00B7589C"/>
    <w:rsid w:val="00B831AE"/>
    <w:rsid w:val="00B85D45"/>
    <w:rsid w:val="00B92ECB"/>
    <w:rsid w:val="00BA4A1A"/>
    <w:rsid w:val="00BC75AE"/>
    <w:rsid w:val="00BE2B18"/>
    <w:rsid w:val="00BF2FE5"/>
    <w:rsid w:val="00C00305"/>
    <w:rsid w:val="00C109FE"/>
    <w:rsid w:val="00C25442"/>
    <w:rsid w:val="00C347EC"/>
    <w:rsid w:val="00C64AB7"/>
    <w:rsid w:val="00C717DC"/>
    <w:rsid w:val="00C71BE5"/>
    <w:rsid w:val="00C772A3"/>
    <w:rsid w:val="00CA1CD8"/>
    <w:rsid w:val="00CB4E92"/>
    <w:rsid w:val="00CC60BC"/>
    <w:rsid w:val="00CE214A"/>
    <w:rsid w:val="00CE4C3D"/>
    <w:rsid w:val="00CF6E26"/>
    <w:rsid w:val="00D10D25"/>
    <w:rsid w:val="00D1664E"/>
    <w:rsid w:val="00D21FE1"/>
    <w:rsid w:val="00D40C9C"/>
    <w:rsid w:val="00D576FD"/>
    <w:rsid w:val="00D610B3"/>
    <w:rsid w:val="00D61816"/>
    <w:rsid w:val="00D6259B"/>
    <w:rsid w:val="00DB00C7"/>
    <w:rsid w:val="00DB5378"/>
    <w:rsid w:val="00E015BE"/>
    <w:rsid w:val="00E131ED"/>
    <w:rsid w:val="00E20B3C"/>
    <w:rsid w:val="00E2131F"/>
    <w:rsid w:val="00E2168E"/>
    <w:rsid w:val="00E30822"/>
    <w:rsid w:val="00E32F54"/>
    <w:rsid w:val="00E62B3C"/>
    <w:rsid w:val="00E63974"/>
    <w:rsid w:val="00E63BD5"/>
    <w:rsid w:val="00E6511E"/>
    <w:rsid w:val="00E85658"/>
    <w:rsid w:val="00E87A0B"/>
    <w:rsid w:val="00E975B2"/>
    <w:rsid w:val="00EA5A03"/>
    <w:rsid w:val="00EB4904"/>
    <w:rsid w:val="00EB4E08"/>
    <w:rsid w:val="00EC4B06"/>
    <w:rsid w:val="00ED747F"/>
    <w:rsid w:val="00EF65CC"/>
    <w:rsid w:val="00F06CD2"/>
    <w:rsid w:val="00F52E56"/>
    <w:rsid w:val="00F6300A"/>
    <w:rsid w:val="00F7135C"/>
    <w:rsid w:val="00F8209E"/>
    <w:rsid w:val="00FA1D9D"/>
    <w:rsid w:val="00FC6C40"/>
    <w:rsid w:val="00FE2CEE"/>
    <w:rsid w:val="00FF6627"/>
    <w:rsid w:val="00FF6669"/>
    <w:rsid w:val="00FF7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30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A0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A40E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40E8A"/>
  </w:style>
  <w:style w:type="paragraph" w:styleId="Fuzeile">
    <w:name w:val="footer"/>
    <w:basedOn w:val="Standard"/>
    <w:link w:val="FuzeileZchn"/>
    <w:uiPriority w:val="99"/>
    <w:semiHidden/>
    <w:unhideWhenUsed/>
    <w:rsid w:val="00A40E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40E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842</Characters>
  <Application>Microsoft Office Word</Application>
  <DocSecurity>0</DocSecurity>
  <Lines>32</Lines>
  <Paragraphs>8</Paragraphs>
  <ScaleCrop>false</ScaleCrop>
  <Company>Case Western Reserve University</Company>
  <LinksUpToDate>false</LinksUpToDate>
  <CharactersWithSpaces>4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bner</dc:creator>
  <cp:lastModifiedBy>Fabi</cp:lastModifiedBy>
  <cp:revision>9</cp:revision>
  <dcterms:created xsi:type="dcterms:W3CDTF">2014-05-16T13:55:00Z</dcterms:created>
  <dcterms:modified xsi:type="dcterms:W3CDTF">2014-06-02T09:41:00Z</dcterms:modified>
</cp:coreProperties>
</file>